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A6F6D" w14:textId="719BF963" w:rsidR="00835C1C" w:rsidRPr="006D49DA" w:rsidRDefault="00113A76" w:rsidP="00317977">
      <w:pPr>
        <w:spacing w:line="360" w:lineRule="auto"/>
        <w:rPr>
          <w:b/>
        </w:rPr>
      </w:pPr>
      <w:r>
        <w:rPr>
          <w:b/>
          <w:bCs/>
        </w:rPr>
        <w:t>Narrative summary of s</w:t>
      </w:r>
      <w:r w:rsidR="00835C1C" w:rsidRPr="006D49DA">
        <w:rPr>
          <w:b/>
          <w:bCs/>
        </w:rPr>
        <w:t>ystematic reviews</w:t>
      </w:r>
    </w:p>
    <w:p w14:paraId="18E181C4" w14:textId="3D24D13E" w:rsidR="00835C1C" w:rsidRPr="00305CA4" w:rsidRDefault="00835C1C" w:rsidP="00317977">
      <w:pPr>
        <w:pStyle w:val="Bibliography"/>
        <w:spacing w:line="360" w:lineRule="auto"/>
        <w:ind w:left="0" w:firstLine="0"/>
        <w:rPr>
          <w:rFonts w:ascii="Calibri" w:cs="Calibri"/>
        </w:rPr>
      </w:pPr>
      <w:r>
        <w:t xml:space="preserve">Three </w:t>
      </w:r>
      <w:r w:rsidR="003C5A8A">
        <w:t xml:space="preserve">systematic reviews were identified that evaluated eligible prognostic model </w:t>
      </w:r>
      <w:r w:rsidR="00087EAD">
        <w:t xml:space="preserve">studies </w:t>
      </w:r>
      <w:r w:rsidR="00F40EB1">
        <w:t>or prognostic f</w:t>
      </w:r>
      <w:r w:rsidR="00087EAD">
        <w:t>actor studies</w:t>
      </w:r>
      <w:r>
        <w:rPr>
          <w:bCs/>
        </w:rPr>
        <w:t xml:space="preserve"> </w:t>
      </w:r>
      <w:r>
        <w:rPr>
          <w:bCs/>
        </w:rPr>
        <w:fldChar w:fldCharType="begin"/>
      </w:r>
      <w:r w:rsidR="004F2E29">
        <w:rPr>
          <w:bCs/>
        </w:rPr>
        <w:instrText xml:space="preserve"> ADDIN ZOTERO_ITEM CSL_CITATION {"citationID":"XczaWOlU","properties":{"formattedCitation":"(1\\uc0\\u8211{}3)","plainCitation":"(1–3)","noteIndex":0},"citationItems":[{"id":2,"uris":["http://zotero.org/users/12188862/items/93KYLE5Y"],"itemData":{"id":2,"type":"article-journal","abstract":"Background and Objectives: Visceral leishmaniasis (VL) is a common complication in AIDS patients living in Leishmaniaendemic areas. Although antiretroviral therapy has changed the clinical course of HIV infection and its associated illnesses, the prevention of VL relapses remains a challenge for the care of HIV and Leishmania co-infected patients. This work is a systematic review of previous studies that have described predictors of VL relapse in HIV-infected patients. Review Methods: We searched the electronic databases of MEDLINE, LILACS, and the Cochrane Central Register of Controlled Trials. Studies were selected if they included HIV-infected individuals with a VL diagnosis and patient follow-up after the leishmaniasis treatment with an analysis of the clearly defined outcome of prediction of relapse.\nResults: Eighteen out 178 studies satisfied the specified inclusion criteria. Most patients were males between 30 and 40 years of age, and HIV transmission was primarily via intravenous drug use. Previous VL episodes were identified as risk factors for relapse in 3 studies. Two studies found that baseline CD4+ T cell count above 100 cells/mL was associated with a decreased relapse rate. The observation of an increase in CD4+ T cells at patient follow-up was associated with protection from relapse in 5 of 7 studies. Meta-analysis of all studies assessing secondary prophylaxis showed significant reduction of VL relapse rate following prophylaxis. None of the five observational studies evaluating the impact of highly active antiretroviral therapy use found a reduction in the risk of VL relapse upon patient follow-up.\nConclusion: Some predictors of VL relapse could be identified: a) the absence of an increase in CD4+ cells at follow-up; b) lack of secondary prophylaxis; and c) previous history of VL relapse. CD4+ counts below 100 cells/mL at the time of primary VL diagnosis may also be a predictive factor for VL relapse.","container-title":"PLoS Neglected Tropical Diseases","DOI":"10.1371/journal.pntd.0001153","ISSN":"1935-2735","issue":"6","journalAbbreviation":"PLoS Negl Trop Dis","language":"en","page":"e1153","source":"DOI.org (Crossref)","title":"Predictors of Visceral Leishmaniasis Relapse in HIV-Infected Patients: A Systematic Review","title-short":"Predictors of Visceral Leishmaniasis Relapse in HIV-Infected Patients","volume":"5","author":[{"family":"Cota","given":"Gláucia F."},{"family":"De Sousa","given":"Marcos R."},{"family":"Rabello","given":"Ana"}],"editor":[{"family":"Jaffe","given":"Charles L."}],"issued":{"date-parts":[["2011",6,7]]}}},{"id":3,"uris":["http://zotero.org/users/12188862/items/D3LW2Z36"],"itemData":{"id":3,"type":"article-journal","abstract":"Background: In the current context of high fatality rates associated with American visceral leishmaniasis (VL), the appropriate use of prognostic factors to identify patients at higher risk of unfavorable outcomes represents a potential tool for clinical practice. This systematic review brings together information reported in studies conducted in Latin America, on the potential predictors of adverse prognosis (continued evolution of the initial clinical conditions of the patient despite the implementation of treatment, independent of the occurrence of death) and death from VL. The limitations of the existing knowledge, the advances achieved and the approaches to be used in future research are presented.\nMethods/Principal Findings: The full texts of 14 studies conforming to the inclusion criteria were analyzed and their methodological quality examined by means of a tool developed in the light of current research tools. Information regarding prognostic variables was synthesized using meta-analysis. Variables were grouped according to the strength of evidence considering summary measures, patterns and heterogeneity of effect-sizes, and the results of multivariate analyses. The strongest predictors identified in this review were jaundice, thrombocytopenia, hemorrhage, HIV coinfection, diarrhea, age ,5 and age .40–50 years, severe neutropenia, dyspnoea and bacterial infections. Edema and low hemoglobin concentration were also associated with unfavorable outcomes. The main limitation identified was the absence of validation procedures for the few prognostic models developed so far.\nConclusions/Significance: Integration of the results from different investigations conducted over the last 10 years enabled the identification of consistent prognostic variables that could be useful in recognizing and handling VL patients at higher risk of unfavorable outcomes. The development of externally validated prognostic models must be prioritized in future investigations.","container-title":"PLoS Neglected Tropical Diseases","DOI":"10.1371/journal.pntd.0002982","ISSN":"1935-2735","issue":"7","journalAbbreviation":"PLoS Negl Trop Dis","language":"en","page":"e2982","source":"DOI.org (Crossref)","title":"Risk Factors for Adverse Prognosis and Death in American Visceral Leishmaniasis: A Meta-analysis","title-short":"Risk Factors for Adverse Prognosis and Death in American Visceral Leishmaniasis","volume":"8","author":[{"family":"Belo","given":"Vinícius Silva"},{"family":"Struchiner","given":"Claudio José"},{"family":"Barbosa","given":"David Soeiro"},{"family":"Nascimento","given":"Bruno Warlley Leandro"},{"family":"Horta","given":"Marco Aurélio Pereira"},{"family":"Da Silva","given":"Eduardo Sérgio"},{"family":"Werneck","given":"Guilherme Loureiro"}],"editor":[{"family":"Boelaert","given":"Marleen"}],"issued":{"date-parts":[["2014",7,24]]}}},{"id":1,"uris":["http://zotero.org/users/12188862/items/T4KVRJIU"],"itemData":{"id":1,"type":"article-journal","container-title":"PLOS Neglected Tropical Diseases","DOI":"10.1371/journal.pntd.0008319","ISSN":"1935-2735","issue":"5","journalAbbreviation":"PLoS Negl Trop Dis","language":"en","page":"e0008319","source":"DOI.org (Crossref)","title":"Prognostic factors for mortality among patients with visceral leishmaniasis in East Africa: Systematic review and meta-analysis","title-short":"Prognostic factors for mortality among patients with visceral leishmaniasis in East Africa","volume":"14","author":[{"family":"Abongomera","given":"Charles"},{"family":"Van Henten","given":"Saskia"},{"family":"Vogt","given":"Florian"},{"family":"Buyze","given":"Jozefien"},{"family":"Verdonck","given":"Kristien"},{"family":"Van Griensven","given":"Johan"}],"editor":[{"family":"Werneck","given":"Guilherme L."}],"issued":{"date-parts":[["2020",5,15]]}}}],"schema":"https://github.com/citation-style-language/schema/raw/master/csl-citation.json"} </w:instrText>
      </w:r>
      <w:r>
        <w:rPr>
          <w:bCs/>
        </w:rPr>
        <w:fldChar w:fldCharType="separate"/>
      </w:r>
      <w:r w:rsidR="004F2E29" w:rsidRPr="004F2E29">
        <w:rPr>
          <w:rFonts w:ascii="Calibri" w:hAnsi="Calibri" w:cs="Calibri"/>
        </w:rPr>
        <w:t>(1–3)</w:t>
      </w:r>
      <w:r>
        <w:rPr>
          <w:bCs/>
        </w:rPr>
        <w:fldChar w:fldCharType="end"/>
      </w:r>
      <w:r>
        <w:rPr>
          <w:bCs/>
        </w:rPr>
        <w:t xml:space="preserve">. </w:t>
      </w:r>
    </w:p>
    <w:p w14:paraId="1E3BF587" w14:textId="28269B55" w:rsidR="00835C1C" w:rsidRDefault="00835C1C" w:rsidP="00317977">
      <w:pPr>
        <w:spacing w:line="360" w:lineRule="auto"/>
        <w:rPr>
          <w:bCs/>
        </w:rPr>
      </w:pPr>
      <w:r>
        <w:rPr>
          <w:bCs/>
        </w:rPr>
        <w:t xml:space="preserve">The first published review, Cota et al 2011 </w:t>
      </w:r>
      <w:r>
        <w:rPr>
          <w:bCs/>
        </w:rPr>
        <w:fldChar w:fldCharType="begin"/>
      </w:r>
      <w:r w:rsidR="004F2E29">
        <w:rPr>
          <w:bCs/>
        </w:rPr>
        <w:instrText xml:space="preserve"> ADDIN ZOTERO_ITEM CSL_CITATION {"citationID":"uIrQFw9f","properties":{"formattedCitation":"(1)","plainCitation":"(1)","noteIndex":0},"citationItems":[{"id":2,"uris":["http://zotero.org/users/12188862/items/93KYLE5Y"],"itemData":{"id":2,"type":"article-journal","abstract":"Background and Objectives: Visceral leishmaniasis (VL) is a common complication in AIDS patients living in Leishmaniaendemic areas. Although antiretroviral therapy has changed the clinical course of HIV infection and its associated illnesses, the prevention of VL relapses remains a challenge for the care of HIV and Leishmania co-infected patients. This work is a systematic review of previous studies that have described predictors of VL relapse in HIV-infected patients. Review Methods: We searched the electronic databases of MEDLINE, LILACS, and the Cochrane Central Register of Controlled Trials. Studies were selected if they included HIV-infected individuals with a VL diagnosis and patient follow-up after the leishmaniasis treatment with an analysis of the clearly defined outcome of prediction of relapse.\nResults: Eighteen out 178 studies satisfied the specified inclusion criteria. Most patients were males between 30 and 40 years of age, and HIV transmission was primarily via intravenous drug use. Previous VL episodes were identified as risk factors for relapse in 3 studies. Two studies found that baseline CD4+ T cell count above 100 cells/mL was associated with a decreased relapse rate. The observation of an increase in CD4+ T cells at patient follow-up was associated with protection from relapse in 5 of 7 studies. Meta-analysis of all studies assessing secondary prophylaxis showed significant reduction of VL relapse rate following prophylaxis. None of the five observational studies evaluating the impact of highly active antiretroviral therapy use found a reduction in the risk of VL relapse upon patient follow-up.\nConclusion: Some predictors of VL relapse could be identified: a) the absence of an increase in CD4+ cells at follow-up; b) lack of secondary prophylaxis; and c) previous history of VL relapse. CD4+ counts below 100 cells/mL at the time of primary VL diagnosis may also be a predictive factor for VL relapse.","container-title":"PLoS Neglected Tropical Diseases","DOI":"10.1371/journal.pntd.0001153","ISSN":"1935-2735","issue":"6","journalAbbreviation":"PLoS Negl Trop Dis","language":"en","page":"e1153","source":"DOI.org (Crossref)","title":"Predictors of Visceral Leishmaniasis Relapse in HIV-Infected Patients: A Systematic Review","title-short":"Predictors of Visceral Leishmaniasis Relapse in HIV-Infected Patients","volume":"5","author":[{"family":"Cota","given":"Gláucia F."},{"family":"De Sousa","given":"Marcos R."},{"family":"Rabello","given":"Ana"}],"editor":[{"family":"Jaffe","given":"Charles L."}],"issued":{"date-parts":[["2011",6,7]]}}}],"schema":"https://github.com/citation-style-language/schema/raw/master/csl-citation.json"} </w:instrText>
      </w:r>
      <w:r>
        <w:rPr>
          <w:bCs/>
        </w:rPr>
        <w:fldChar w:fldCharType="separate"/>
      </w:r>
      <w:r w:rsidR="004F2E29">
        <w:rPr>
          <w:rFonts w:ascii="Calibri" w:hAnsi="Calibri" w:cs="Calibri"/>
        </w:rPr>
        <w:t>(1)</w:t>
      </w:r>
      <w:r>
        <w:rPr>
          <w:bCs/>
        </w:rPr>
        <w:fldChar w:fldCharType="end"/>
      </w:r>
      <w:r w:rsidR="00FA4E19">
        <w:rPr>
          <w:bCs/>
        </w:rPr>
        <w:t>,</w:t>
      </w:r>
      <w:r>
        <w:rPr>
          <w:bCs/>
        </w:rPr>
        <w:t xml:space="preserve"> </w:t>
      </w:r>
      <w:r w:rsidR="00FA4E19">
        <w:rPr>
          <w:bCs/>
        </w:rPr>
        <w:t>reviewed</w:t>
      </w:r>
      <w:r>
        <w:rPr>
          <w:bCs/>
        </w:rPr>
        <w:t xml:space="preserve"> studies that described predictors of relapse in patients over the age of 14 years with HIV-VL co-infection, published up to July 2010. The authors identified 1,017 patients enrolled across 18 studies (minimum of 10 patients enrolled per study), of which 17 were conducted in Europe and 6 included multivariable analyses of potential relapse predictors. Risk factors for relapse were identified and included previous VL episodes, </w:t>
      </w:r>
      <w:r w:rsidRPr="00BD25F9">
        <w:rPr>
          <w:bCs/>
        </w:rPr>
        <w:t>baseline CD4+ T</w:t>
      </w:r>
      <w:r>
        <w:rPr>
          <w:bCs/>
        </w:rPr>
        <w:t>-</w:t>
      </w:r>
      <w:r w:rsidRPr="00BD25F9">
        <w:rPr>
          <w:bCs/>
        </w:rPr>
        <w:t xml:space="preserve">cell count </w:t>
      </w:r>
      <w:r>
        <w:rPr>
          <w:bCs/>
        </w:rPr>
        <w:t>below</w:t>
      </w:r>
      <w:r w:rsidRPr="00BD25F9">
        <w:rPr>
          <w:bCs/>
        </w:rPr>
        <w:t xml:space="preserve"> 100 cells/mL</w:t>
      </w:r>
      <w:r>
        <w:rPr>
          <w:bCs/>
        </w:rPr>
        <w:t xml:space="preserve"> and a lack of increase of CD4+ T-cell count </w:t>
      </w:r>
      <w:r w:rsidR="00AB7A91">
        <w:rPr>
          <w:bCs/>
        </w:rPr>
        <w:t>measured</w:t>
      </w:r>
      <w:r>
        <w:rPr>
          <w:bCs/>
        </w:rPr>
        <w:t xml:space="preserve"> at follow-up. A meta-analysis demonstrated a significant association between secondary prophylaxis and reduced relapse risk. Limitations of the review included heterogeneity in study design, treatment and outcome definitions, and</w:t>
      </w:r>
      <w:r w:rsidR="001C2541">
        <w:rPr>
          <w:bCs/>
        </w:rPr>
        <w:t xml:space="preserve"> </w:t>
      </w:r>
      <w:r>
        <w:rPr>
          <w:bCs/>
        </w:rPr>
        <w:t xml:space="preserve">small numbers of patients. </w:t>
      </w:r>
    </w:p>
    <w:p w14:paraId="7D46EDCB" w14:textId="3E75CAE8" w:rsidR="00835C1C" w:rsidRDefault="00835C1C" w:rsidP="00317977">
      <w:pPr>
        <w:spacing w:line="360" w:lineRule="auto"/>
        <w:rPr>
          <w:bCs/>
        </w:rPr>
      </w:pPr>
      <w:r>
        <w:rPr>
          <w:bCs/>
        </w:rPr>
        <w:t>The second systematic review</w:t>
      </w:r>
      <w:r w:rsidR="00F34A66">
        <w:rPr>
          <w:bCs/>
        </w:rPr>
        <w:t xml:space="preserve">, </w:t>
      </w:r>
      <w:r>
        <w:rPr>
          <w:bCs/>
        </w:rPr>
        <w:t xml:space="preserve">Belo et al 2014 </w:t>
      </w:r>
      <w:r>
        <w:rPr>
          <w:bCs/>
        </w:rPr>
        <w:fldChar w:fldCharType="begin"/>
      </w:r>
      <w:r w:rsidR="004F2E29">
        <w:rPr>
          <w:bCs/>
        </w:rPr>
        <w:instrText xml:space="preserve"> ADDIN ZOTERO_ITEM CSL_CITATION {"citationID":"iQGSbNWM","properties":{"formattedCitation":"(2)","plainCitation":"(2)","noteIndex":0},"citationItems":[{"id":3,"uris":["http://zotero.org/users/12188862/items/D3LW2Z36"],"itemData":{"id":3,"type":"article-journal","abstract":"Background: In the current context of high fatality rates associated with American visceral leishmaniasis (VL), the appropriate use of prognostic factors to identify patients at higher risk of unfavorable outcomes represents a potential tool for clinical practice. This systematic review brings together information reported in studies conducted in Latin America, on the potential predictors of adverse prognosis (continued evolution of the initial clinical conditions of the patient despite the implementation of treatment, independent of the occurrence of death) and death from VL. The limitations of the existing knowledge, the advances achieved and the approaches to be used in future research are presented.\nMethods/Principal Findings: The full texts of 14 studies conforming to the inclusion criteria were analyzed and their methodological quality examined by means of a tool developed in the light of current research tools. Information regarding prognostic variables was synthesized using meta-analysis. Variables were grouped according to the strength of evidence considering summary measures, patterns and heterogeneity of effect-sizes, and the results of multivariate analyses. The strongest predictors identified in this review were jaundice, thrombocytopenia, hemorrhage, HIV coinfection, diarrhea, age ,5 and age .40–50 years, severe neutropenia, dyspnoea and bacterial infections. Edema and low hemoglobin concentration were also associated with unfavorable outcomes. The main limitation identified was the absence of validation procedures for the few prognostic models developed so far.\nConclusions/Significance: Integration of the results from different investigations conducted over the last 10 years enabled the identification of consistent prognostic variables that could be useful in recognizing and handling VL patients at higher risk of unfavorable outcomes. The development of externally validated prognostic models must be prioritized in future investigations.","container-title":"PLoS Neglected Tropical Diseases","DOI":"10.1371/journal.pntd.0002982","ISSN":"1935-2735","issue":"7","journalAbbreviation":"PLoS Negl Trop Dis","language":"en","page":"e2982","source":"DOI.org (Crossref)","title":"Risk Factors for Adverse Prognosis and Death in American Visceral Leishmaniasis: A Meta-analysis","title-short":"Risk Factors for Adverse Prognosis and Death in American Visceral Leishmaniasis","volume":"8","author":[{"family":"Belo","given":"Vinícius Silva"},{"family":"Struchiner","given":"Claudio José"},{"family":"Barbosa","given":"David Soeiro"},{"family":"Nascimento","given":"Bruno Warlley Leandro"},{"family":"Horta","given":"Marco Aurélio Pereira"},{"family":"Da Silva","given":"Eduardo Sérgio"},{"family":"Werneck","given":"Guilherme Loureiro"}],"editor":[{"family":"Boelaert","given":"Marleen"}],"issued":{"date-parts":[["2014",7,24]]}}}],"schema":"https://github.com/citation-style-language/schema/raw/master/csl-citation.json"} </w:instrText>
      </w:r>
      <w:r>
        <w:rPr>
          <w:bCs/>
        </w:rPr>
        <w:fldChar w:fldCharType="separate"/>
      </w:r>
      <w:r w:rsidR="004F2E29">
        <w:rPr>
          <w:rFonts w:ascii="Calibri" w:hAnsi="Calibri" w:cs="Calibri"/>
        </w:rPr>
        <w:t>(2)</w:t>
      </w:r>
      <w:r>
        <w:rPr>
          <w:bCs/>
        </w:rPr>
        <w:fldChar w:fldCharType="end"/>
      </w:r>
      <w:r w:rsidR="00F34A66">
        <w:rPr>
          <w:bCs/>
        </w:rPr>
        <w:t>,</w:t>
      </w:r>
      <w:r>
        <w:rPr>
          <w:bCs/>
        </w:rPr>
        <w:t xml:space="preserve"> sought to identify </w:t>
      </w:r>
      <w:r w:rsidR="00590B48">
        <w:rPr>
          <w:bCs/>
        </w:rPr>
        <w:t xml:space="preserve">a broad range of </w:t>
      </w:r>
      <w:r>
        <w:rPr>
          <w:bCs/>
        </w:rPr>
        <w:t>studies</w:t>
      </w:r>
      <w:r w:rsidR="00FE5EF3">
        <w:rPr>
          <w:bCs/>
        </w:rPr>
        <w:t>, including educational works,</w:t>
      </w:r>
      <w:r>
        <w:rPr>
          <w:bCs/>
        </w:rPr>
        <w:t xml:space="preserve"> investigating prognostic factors associated with either death</w:t>
      </w:r>
      <w:r w:rsidR="00FC507B">
        <w:rPr>
          <w:bCs/>
        </w:rPr>
        <w:t>,</w:t>
      </w:r>
      <w:r>
        <w:rPr>
          <w:bCs/>
        </w:rPr>
        <w:t xml:space="preserve"> or adverse outcomes independent of death</w:t>
      </w:r>
      <w:r w:rsidR="00FC507B">
        <w:rPr>
          <w:bCs/>
        </w:rPr>
        <w:t>,</w:t>
      </w:r>
      <w:r>
        <w:rPr>
          <w:bCs/>
        </w:rPr>
        <w:t xml:space="preserve"> in Latin America. The literature search was performed between March and September 2011 and 14 studies were identified; all performed in Brazil and </w:t>
      </w:r>
      <w:r w:rsidR="004E06F4">
        <w:rPr>
          <w:bCs/>
        </w:rPr>
        <w:t>presenting</w:t>
      </w:r>
      <w:r>
        <w:rPr>
          <w:bCs/>
        </w:rPr>
        <w:t xml:space="preserve"> multivariable models. Most studies investigated in-hospital death as the outcome of interest, with only two studies using registry data. A total of 5,142 patients were enrolled. Of the predictors amenable to meta-analysis, the following were considered by the authors as ‘potentially strong predictors’; defined as being consistently and significantly associated with adverse outcomes in </w:t>
      </w:r>
      <w:proofErr w:type="gramStart"/>
      <w:r>
        <w:rPr>
          <w:bCs/>
        </w:rPr>
        <w:t>the majority of</w:t>
      </w:r>
      <w:proofErr w:type="gramEnd"/>
      <w:r>
        <w:rPr>
          <w:bCs/>
        </w:rPr>
        <w:t xml:space="preserve"> studies: jaundice, thrombocytopenia, bleeding, HIV co-infection, diarrhoea, age (both low and high), neutropenia, dyspnoea and bacterial co-infections. The authors recognised the overall poor methodological quality of the studies, limiting the interpretation of their findings.</w:t>
      </w:r>
    </w:p>
    <w:p w14:paraId="251D75F7" w14:textId="399A8554" w:rsidR="00835C1C" w:rsidRPr="00C62C00" w:rsidRDefault="00835C1C" w:rsidP="00317977">
      <w:pPr>
        <w:spacing w:line="360" w:lineRule="auto"/>
        <w:rPr>
          <w:rFonts w:cstheme="minorHAnsi"/>
          <w:bCs/>
        </w:rPr>
      </w:pPr>
      <w:r>
        <w:rPr>
          <w:bCs/>
        </w:rPr>
        <w:t xml:space="preserve">Lastly, </w:t>
      </w:r>
      <w:proofErr w:type="spellStart"/>
      <w:r>
        <w:rPr>
          <w:bCs/>
        </w:rPr>
        <w:t>Abongomera</w:t>
      </w:r>
      <w:proofErr w:type="spellEnd"/>
      <w:r>
        <w:rPr>
          <w:bCs/>
        </w:rPr>
        <w:t xml:space="preserve"> et al</w:t>
      </w:r>
      <w:r w:rsidR="005A4434">
        <w:rPr>
          <w:bCs/>
        </w:rPr>
        <w:t xml:space="preserve"> </w:t>
      </w:r>
      <w:r>
        <w:rPr>
          <w:bCs/>
        </w:rPr>
        <w:t xml:space="preserve">2020 </w:t>
      </w:r>
      <w:r>
        <w:rPr>
          <w:bCs/>
        </w:rPr>
        <w:fldChar w:fldCharType="begin"/>
      </w:r>
      <w:r w:rsidR="004F2E29">
        <w:rPr>
          <w:bCs/>
        </w:rPr>
        <w:instrText xml:space="preserve"> ADDIN ZOTERO_ITEM CSL_CITATION {"citationID":"iLB0RVnZ","properties":{"formattedCitation":"(3)","plainCitation":"(3)","noteIndex":0},"citationItems":[{"id":1,"uris":["http://zotero.org/users/12188862/items/T4KVRJIU"],"itemData":{"id":1,"type":"article-journal","container-title":"PLOS Neglected Tropical Diseases","DOI":"10.1371/journal.pntd.0008319","ISSN":"1935-2735","issue":"5","journalAbbreviation":"PLoS Negl Trop Dis","language":"en","page":"e0008319","source":"DOI.org (Crossref)","title":"Prognostic factors for mortality among patients with visceral leishmaniasis in East Africa: Systematic review and meta-analysis","title-short":"Prognostic factors for mortality among patients with visceral leishmaniasis in East Africa","volume":"14","author":[{"family":"Abongomera","given":"Charles"},{"family":"Van Henten","given":"Saskia"},{"family":"Vogt","given":"Florian"},{"family":"Buyze","given":"Jozefien"},{"family":"Verdonck","given":"Kristien"},{"family":"Van Griensven","given":"Johan"}],"editor":[{"family":"Werneck","given":"Guilherme L."}],"issued":{"date-parts":[["2020",5,15]]}}}],"schema":"https://github.com/citation-style-language/schema/raw/master/csl-citation.json"} </w:instrText>
      </w:r>
      <w:r>
        <w:rPr>
          <w:bCs/>
        </w:rPr>
        <w:fldChar w:fldCharType="separate"/>
      </w:r>
      <w:r w:rsidR="004F2E29">
        <w:rPr>
          <w:rFonts w:ascii="Calibri" w:hAnsi="Calibri" w:cs="Calibri"/>
        </w:rPr>
        <w:t>(3)</w:t>
      </w:r>
      <w:r>
        <w:rPr>
          <w:bCs/>
        </w:rPr>
        <w:fldChar w:fldCharType="end"/>
      </w:r>
      <w:r>
        <w:rPr>
          <w:bCs/>
        </w:rPr>
        <w:t>, performed a systematic review and meta-analysis with the aim of identifying predictors of mortality in patients with VL limited to East Africa. From a search performed in December 2018, 48 studies were identified that enrolled at least 10 patients; including studies reporting both crude and adjusted measures of association. The total number of patients was 150,072. The authors identified 12 prognostic factors (unadjusted) that were evaluated in at least fiv</w:t>
      </w:r>
      <w:r w:rsidRPr="00C62C00">
        <w:rPr>
          <w:rFonts w:cstheme="minorHAnsi"/>
          <w:bCs/>
        </w:rPr>
        <w:t xml:space="preserve">e studies. Of these factors, 10 ‘core’ factors were found to be significantly associated with mortality in the meta-analysis: jaundice, HIV co-infection, tuberculosis co-infection, age (both low and high), oedema, bleeding, anaemia, severe malnutrition, long duration of illness and splenomegaly. As with the other systematic reviews, findings were limited by significant heterogeneity in study design and poor reporting of the included studies. </w:t>
      </w:r>
    </w:p>
    <w:p w14:paraId="7695EF2D" w14:textId="2D42D652" w:rsidR="009B051F" w:rsidRPr="00C62C00" w:rsidRDefault="009B051F" w:rsidP="00317977">
      <w:pPr>
        <w:spacing w:line="360" w:lineRule="auto"/>
        <w:rPr>
          <w:rFonts w:cstheme="minorHAnsi"/>
          <w:b/>
        </w:rPr>
      </w:pPr>
      <w:r w:rsidRPr="00C62C00">
        <w:rPr>
          <w:rFonts w:cstheme="minorHAnsi"/>
          <w:b/>
        </w:rPr>
        <w:lastRenderedPageBreak/>
        <w:t>References</w:t>
      </w:r>
    </w:p>
    <w:p w14:paraId="13D29C25" w14:textId="77777777" w:rsidR="009B051F" w:rsidRPr="00C62C00" w:rsidRDefault="009B051F" w:rsidP="00317977">
      <w:pPr>
        <w:pStyle w:val="Bibliography"/>
        <w:spacing w:line="360" w:lineRule="auto"/>
        <w:rPr>
          <w:rFonts w:cstheme="minorHAnsi"/>
          <w:lang w:val="es-419"/>
        </w:rPr>
      </w:pPr>
      <w:r w:rsidRPr="00C62C00">
        <w:rPr>
          <w:rFonts w:cstheme="minorHAnsi"/>
          <w:bCs/>
        </w:rPr>
        <w:fldChar w:fldCharType="begin"/>
      </w:r>
      <w:r w:rsidRPr="00C62C00">
        <w:rPr>
          <w:rFonts w:cstheme="minorHAnsi"/>
          <w:bCs/>
        </w:rPr>
        <w:instrText xml:space="preserve"> ADDIN ZOTERO_BIBL {"uncited":[],"omitted":[],"custom":[]} CSL_BIBLIOGRAPHY </w:instrText>
      </w:r>
      <w:r w:rsidRPr="00C62C00">
        <w:rPr>
          <w:rFonts w:cstheme="minorHAnsi"/>
          <w:bCs/>
        </w:rPr>
        <w:fldChar w:fldCharType="separate"/>
      </w:r>
      <w:r w:rsidRPr="00C62C00">
        <w:rPr>
          <w:rFonts w:cstheme="minorHAnsi"/>
        </w:rPr>
        <w:t>1.</w:t>
      </w:r>
      <w:r w:rsidRPr="00C62C00">
        <w:rPr>
          <w:rFonts w:cstheme="minorHAnsi"/>
        </w:rPr>
        <w:tab/>
        <w:t xml:space="preserve">Cota GF, De Sousa MR, Rabello A. Predictors of Visceral Leishmaniasis Relapse in HIV-Infected Patients: A Systematic Review. </w:t>
      </w:r>
      <w:r w:rsidRPr="00C62C00">
        <w:rPr>
          <w:rFonts w:cstheme="minorHAnsi"/>
          <w:lang w:val="es-419"/>
        </w:rPr>
        <w:t xml:space="preserve">Jaffe CL, editor. PLoS Negl Trop Dis. 2011 Jun 7;5(6):e1153. </w:t>
      </w:r>
    </w:p>
    <w:p w14:paraId="11BCE886" w14:textId="77777777" w:rsidR="009B051F" w:rsidRPr="00C62C00" w:rsidRDefault="009B051F" w:rsidP="00317977">
      <w:pPr>
        <w:pStyle w:val="Bibliography"/>
        <w:spacing w:line="360" w:lineRule="auto"/>
        <w:rPr>
          <w:rFonts w:cstheme="minorHAnsi"/>
        </w:rPr>
      </w:pPr>
      <w:r w:rsidRPr="00C62C00">
        <w:rPr>
          <w:rFonts w:cstheme="minorHAnsi"/>
          <w:lang w:val="es-419"/>
        </w:rPr>
        <w:t>2.</w:t>
      </w:r>
      <w:r w:rsidRPr="00C62C00">
        <w:rPr>
          <w:rFonts w:cstheme="minorHAnsi"/>
          <w:lang w:val="es-419"/>
        </w:rPr>
        <w:tab/>
        <w:t xml:space="preserve">Belo VS, Struchiner CJ, Barbosa DS, Nascimento BWL, Horta MAP, Da Silva ES, et al. </w:t>
      </w:r>
      <w:r w:rsidRPr="00C62C00">
        <w:rPr>
          <w:rFonts w:cstheme="minorHAnsi"/>
        </w:rPr>
        <w:t xml:space="preserve">Risk Factors for Adverse Prognosis and Death in American Visceral Leishmaniasis: A Meta-analysis. Boelaert M, editor. PLoS Negl Trop Dis. 2014 Jul 24;8(7):e2982. </w:t>
      </w:r>
    </w:p>
    <w:p w14:paraId="17310F2F" w14:textId="77777777" w:rsidR="009B051F" w:rsidRPr="00C62C00" w:rsidRDefault="009B051F" w:rsidP="00317977">
      <w:pPr>
        <w:pStyle w:val="Bibliography"/>
        <w:spacing w:line="360" w:lineRule="auto"/>
        <w:rPr>
          <w:rFonts w:cstheme="minorHAnsi"/>
        </w:rPr>
      </w:pPr>
      <w:r w:rsidRPr="00C62C00">
        <w:rPr>
          <w:rFonts w:cstheme="minorHAnsi"/>
        </w:rPr>
        <w:t>3.</w:t>
      </w:r>
      <w:r w:rsidRPr="00C62C00">
        <w:rPr>
          <w:rFonts w:cstheme="minorHAnsi"/>
        </w:rPr>
        <w:tab/>
        <w:t xml:space="preserve">Abongomera C, Van Henten S, Vogt F, Buyze J, Verdonck K, Van Griensven J. Prognostic factors for mortality among patients with visceral leishmaniasis in East Africa: Systematic review and meta-analysis. Werneck GL, editor. PLoS Negl Trop Dis. 2020 May 15;14(5):e0008319. </w:t>
      </w:r>
    </w:p>
    <w:p w14:paraId="294A1514" w14:textId="141D4E48" w:rsidR="00305CA4" w:rsidRDefault="009B051F" w:rsidP="00317977">
      <w:pPr>
        <w:spacing w:line="360" w:lineRule="auto"/>
        <w:rPr>
          <w:bCs/>
        </w:rPr>
      </w:pPr>
      <w:r w:rsidRPr="00C62C00">
        <w:rPr>
          <w:rFonts w:cstheme="minorHAnsi"/>
          <w:bCs/>
        </w:rPr>
        <w:fldChar w:fldCharType="end"/>
      </w:r>
    </w:p>
    <w:p w14:paraId="764349E3" w14:textId="77777777" w:rsidR="00F80AA0" w:rsidRDefault="00F80AA0" w:rsidP="00317977">
      <w:pPr>
        <w:spacing w:line="360" w:lineRule="auto"/>
      </w:pPr>
    </w:p>
    <w:sectPr w:rsidR="00F80A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C1C"/>
    <w:rsid w:val="00087EAD"/>
    <w:rsid w:val="00113A76"/>
    <w:rsid w:val="001C215D"/>
    <w:rsid w:val="001C2541"/>
    <w:rsid w:val="001F0923"/>
    <w:rsid w:val="002B7E0F"/>
    <w:rsid w:val="00305CA4"/>
    <w:rsid w:val="00317977"/>
    <w:rsid w:val="003C5A8A"/>
    <w:rsid w:val="004212D8"/>
    <w:rsid w:val="004E06F4"/>
    <w:rsid w:val="004F2E29"/>
    <w:rsid w:val="00560861"/>
    <w:rsid w:val="00590B48"/>
    <w:rsid w:val="005A4434"/>
    <w:rsid w:val="005A4692"/>
    <w:rsid w:val="0061043F"/>
    <w:rsid w:val="00615FDA"/>
    <w:rsid w:val="00656F1C"/>
    <w:rsid w:val="00817E2F"/>
    <w:rsid w:val="00835C1C"/>
    <w:rsid w:val="008C124B"/>
    <w:rsid w:val="00946EFE"/>
    <w:rsid w:val="009B051F"/>
    <w:rsid w:val="009D5292"/>
    <w:rsid w:val="009E29EE"/>
    <w:rsid w:val="00AB7A91"/>
    <w:rsid w:val="00B4538E"/>
    <w:rsid w:val="00B80571"/>
    <w:rsid w:val="00C62C00"/>
    <w:rsid w:val="00D67A65"/>
    <w:rsid w:val="00E72147"/>
    <w:rsid w:val="00F34A66"/>
    <w:rsid w:val="00F40EB1"/>
    <w:rsid w:val="00F80AA0"/>
    <w:rsid w:val="00FA4E19"/>
    <w:rsid w:val="00FC507B"/>
    <w:rsid w:val="00FE5E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718270"/>
  <w15:chartTrackingRefBased/>
  <w15:docId w15:val="{109AB3DE-390E-0349-ABE4-8E99A13F8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C1C"/>
    <w:pPr>
      <w:spacing w:after="160" w:line="259" w:lineRule="auto"/>
    </w:pPr>
    <w:rPr>
      <w:rFonts w:eastAsiaTheme="minorHAns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9E29EE"/>
    <w:pPr>
      <w:spacing w:before="120" w:after="120" w:line="240" w:lineRule="auto"/>
    </w:pPr>
    <w:rPr>
      <w:rFonts w:cstheme="minorHAnsi"/>
      <w:b/>
      <w:bCs/>
      <w:i/>
      <w:iCs/>
      <w:kern w:val="2"/>
      <w:szCs w:val="24"/>
      <w14:ligatures w14:val="standardContextual"/>
    </w:rPr>
  </w:style>
  <w:style w:type="character" w:styleId="CommentReference">
    <w:name w:val="annotation reference"/>
    <w:basedOn w:val="DefaultParagraphFont"/>
    <w:uiPriority w:val="99"/>
    <w:semiHidden/>
    <w:unhideWhenUsed/>
    <w:rsid w:val="00835C1C"/>
    <w:rPr>
      <w:sz w:val="16"/>
      <w:szCs w:val="16"/>
    </w:rPr>
  </w:style>
  <w:style w:type="paragraph" w:styleId="CommentText">
    <w:name w:val="annotation text"/>
    <w:basedOn w:val="Normal"/>
    <w:link w:val="CommentTextChar"/>
    <w:uiPriority w:val="99"/>
    <w:unhideWhenUsed/>
    <w:rsid w:val="00835C1C"/>
    <w:pPr>
      <w:spacing w:line="240" w:lineRule="auto"/>
    </w:pPr>
    <w:rPr>
      <w:sz w:val="20"/>
      <w:szCs w:val="20"/>
    </w:rPr>
  </w:style>
  <w:style w:type="character" w:customStyle="1" w:styleId="CommentTextChar">
    <w:name w:val="Comment Text Char"/>
    <w:basedOn w:val="DefaultParagraphFont"/>
    <w:link w:val="CommentText"/>
    <w:uiPriority w:val="99"/>
    <w:rsid w:val="00835C1C"/>
    <w:rPr>
      <w:rFonts w:eastAsiaTheme="minorHAnsi"/>
      <w:kern w:val="0"/>
      <w:sz w:val="20"/>
      <w:szCs w:val="20"/>
      <w14:ligatures w14:val="none"/>
    </w:rPr>
  </w:style>
  <w:style w:type="paragraph" w:styleId="Bibliography">
    <w:name w:val="Bibliography"/>
    <w:basedOn w:val="Normal"/>
    <w:next w:val="Normal"/>
    <w:uiPriority w:val="37"/>
    <w:unhideWhenUsed/>
    <w:rsid w:val="004F2E29"/>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2710</Words>
  <Characters>15449</Characters>
  <Application>Microsoft Office Word</Application>
  <DocSecurity>0</DocSecurity>
  <Lines>128</Lines>
  <Paragraphs>36</Paragraphs>
  <ScaleCrop>false</ScaleCrop>
  <Company/>
  <LinksUpToDate>false</LinksUpToDate>
  <CharactersWithSpaces>18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ilson</dc:creator>
  <cp:keywords/>
  <dc:description/>
  <cp:lastModifiedBy>WILSON, James (BLACKPOOL TEACHING HOSPITALS NHS FOUNDATION TRUST)</cp:lastModifiedBy>
  <cp:revision>33</cp:revision>
  <dcterms:created xsi:type="dcterms:W3CDTF">2024-01-04T18:25:00Z</dcterms:created>
  <dcterms:modified xsi:type="dcterms:W3CDTF">2024-01-11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ODyDkcJi"/&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